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1: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eagent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and c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hemicals used for this study.</w:t>
      </w:r>
    </w:p>
    <w:tbl>
      <w:tblPr>
        <w:tblStyle w:val="5"/>
        <w:tblpPr w:leftFromText="180" w:rightFromText="180" w:vertAnchor="text" w:horzAnchor="page" w:tblpX="1649" w:tblpY="634"/>
        <w:tblOverlap w:val="never"/>
        <w:tblW w:w="89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67"/>
        <w:gridCol w:w="2040"/>
        <w:gridCol w:w="26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oduct N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0.1% 3,5-diethoxycarbonyl-1,4-dihydrocollidine (DDC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gma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I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1041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moxifen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gma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56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rsomorphin homolog 1 (DMH-1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-122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nsylcadaverine (MDC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-D1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luorescein Diacetate (FDA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-D07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ZM39923 hydrochloride (ZM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C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Y-125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amide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-B01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</w:rPr>
              <w:t>Williams mediums' E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</w:rPr>
              <w:t>Gibco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</w:rPr>
              <w:t>A12176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matrix type I-A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tta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7-006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lliams’ E medium (powder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isson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MP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tal bovine serum (FBS)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bco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84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u w:val="none" w:color="auto"/>
                <w:lang w:val="en-US" w:eastAsia="zh-CN"/>
              </w:rPr>
              <w:t>Enhanced chemiluminescence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yotim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u w:val="none" w:color="auto"/>
                <w:lang w:val="en-US" w:eastAsia="zh-CN"/>
              </w:rPr>
              <w:t>P0018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mbinant Human BMP-7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protech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-03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Alkaline phosphatas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ssay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njing jiancheng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u w:val="none" w:color="auto"/>
                <w:lang w:val="en-US" w:eastAsia="zh-CN"/>
              </w:rPr>
              <w:t xml:space="preserve"> A059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γ- Glutamyl transferase Assay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njing jiancheng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u w:val="none" w:color="auto"/>
                <w:lang w:val="en-US" w:eastAsia="zh-CN"/>
              </w:rPr>
              <w:t>C017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anine aminotransferase Assay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njing jiancheng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009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partate aminotransferase Assay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njing jiancheng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010-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otal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highlight w:val="none"/>
              </w:rPr>
              <w:t>ilirubin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</w:rPr>
              <w:t>Assay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anjing jiancheng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019-1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green"/>
              </w:rPr>
            </w:pPr>
            <w:r>
              <w:rPr>
                <w:rFonts w:hint="default" w:ascii="Times New Roman" w:hAnsi="Times New Roman" w:cs="Times New Roman"/>
              </w:rPr>
              <w:t>Hematoxylin and Eosin Staining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green"/>
              </w:rPr>
            </w:pPr>
            <w:r>
              <w:rPr>
                <w:rFonts w:hint="default" w:ascii="Times New Roman" w:hAnsi="Times New Roman" w:cs="Times New Roman"/>
              </w:rPr>
              <w:t>Beyotime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highlight w:val="green"/>
              </w:rPr>
            </w:pPr>
            <w:r>
              <w:rPr>
                <w:rFonts w:hint="default" w:ascii="Times New Roman" w:hAnsi="Times New Roman" w:cs="Times New Roman"/>
              </w:rPr>
              <w:t>C0105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4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asson's Trichrome Stain Kit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olarbio</w:t>
            </w:r>
          </w:p>
        </w:tc>
        <w:tc>
          <w:tcPr>
            <w:tcW w:w="26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134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ntibodies used for this study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</w:p>
    <w:tbl>
      <w:tblPr>
        <w:tblStyle w:val="5"/>
        <w:tblW w:w="8931" w:type="dxa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1297"/>
        <w:gridCol w:w="1174"/>
        <w:gridCol w:w="1454"/>
        <w:gridCol w:w="1245"/>
        <w:gridCol w:w="1316"/>
        <w:gridCol w:w="82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0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oduct number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RID number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ost speci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sym w:font="Symbol" w:char="F061"/>
            </w:r>
            <w:r>
              <w:rPr>
                <w:rFonts w:hint="default" w:ascii="Times New Roman" w:hAnsi="Times New Roman" w:cs="Times New Roman"/>
              </w:rPr>
              <w:t>-SMA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111364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1a1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11022-3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min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12081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K19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12197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N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B11500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K7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181598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783822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; IHC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2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TUB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gma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6793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47758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2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STR2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lonal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15101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76198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3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NF4</w:t>
            </w:r>
            <w:r>
              <w:rPr>
                <w:rFonts w:hint="default" w:ascii="Times New Roman" w:hAnsi="Times New Roman" w:cs="Times New Roman"/>
              </w:rPr>
              <w:sym w:font="Symbol" w:char="F061"/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41898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732976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FP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anta cruz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c-9996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62769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FP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0430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11042881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SMAD1/5/8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clonal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P0850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2771539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MA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6761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11143606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9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u w:val="none" w:color="auto"/>
                <w:lang w:val="en-US" w:eastAsia="zh-CN"/>
              </w:rPr>
              <w:t>H3K4me3Q5ser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gma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E2580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7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lonal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0697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757348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sym w:font="Symbol" w:char="F062"/>
            </w:r>
            <w:r>
              <w:rPr>
                <w:rFonts w:hint="default" w:ascii="Times New Roman" w:hAnsi="Times New Roman" w:cs="Times New Roman"/>
              </w:rPr>
              <w:t>-actin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nta cruz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-58673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22334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2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5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PDH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004-1-Ig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107436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5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2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am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2386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287299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u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7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x9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llipore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5535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_2239761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5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GR5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LK Biotechnology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S4906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1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5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pCAM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ervicebio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B1127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15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bbi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8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Biotin-conjugated Affinipure Goat Anti-Rabbit IgG(H+L)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A00004-2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2890944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WB，IHC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0；1：5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1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Biotin-conjugated Affinipure Goat Anti-Mouse IgG(H+L)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A00004-1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2890900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WB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10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6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oat ant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abbit</w:t>
            </w:r>
            <w:r>
              <w:rPr>
                <w:rFonts w:hint="default" w:ascii="Times New Roman" w:hAnsi="Times New Roman" w:cs="Times New Roman"/>
              </w:rPr>
              <w:t xml:space="preserve"> IgG (H+L) Cross-Adsorbed Secondary Antibody, Alexa Fluor 555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nvitrogen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-21428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2535844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5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6" w:hRule="atLeast"/>
        </w:trPr>
        <w:tc>
          <w:tcPr>
            <w:tcW w:w="1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oat anti-Mouse IgG (H+L) Cross-Adsorbed Secondary Antibody, Alexa Fluor 488</w:t>
            </w:r>
          </w:p>
        </w:tc>
        <w:tc>
          <w:tcPr>
            <w:tcW w:w="1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nvitrogen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-11001</w:t>
            </w:r>
          </w:p>
        </w:tc>
        <w:tc>
          <w:tcPr>
            <w:tcW w:w="14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B_2534069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F</w:t>
            </w:r>
          </w:p>
        </w:tc>
        <w:tc>
          <w:tcPr>
            <w:tcW w:w="1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:500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3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List of primers used for genotyping and RT-qPCR.</w:t>
      </w:r>
    </w:p>
    <w:tbl>
      <w:tblPr>
        <w:tblStyle w:val="5"/>
        <w:tblpPr w:leftFromText="180" w:rightFromText="180" w:vertAnchor="text" w:horzAnchor="page" w:tblpX="1639" w:tblpY="632"/>
        <w:tblOverlap w:val="never"/>
        <w:tblW w:w="89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7"/>
        <w:gridCol w:w="4680"/>
        <w:gridCol w:w="15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CR Name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er sequence (5’-3’)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mplific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B4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AGACAAGGTGGGAGCC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B4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CAGACAATGCCAGGACGC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2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TTCCGGGAACAGATACAG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2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TGTCCAATAGTCTGGT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7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TGTCCATCTTAGGGTTGCC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7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CCTTGTAGGGGTAGGAG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6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CCCACATCAACGACAC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6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CCCACCACACAGTCCTT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8a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CCCTTCTCATCTGGATC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8a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GGAAGTAGGCACCGAGA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N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GACCATGAGATTGGCA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N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GTCACTTTCACCGGGAG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STR2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TGGCCATGCAGGTGGCGCTA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STR2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ATGATGTCTTCCGCTCCGGATT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EpCAM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CGGCTCAGAGAGACT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EpCAM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CAAGCATTTAGACGCCAGTT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D1</w:t>
            </w:r>
            <w:r>
              <w:rPr>
                <w:rFonts w:hint="default" w:ascii="Times New Roman" w:hAnsi="Times New Roman" w:cs="Times New Roman"/>
              </w:rPr>
              <w:t>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ACCGCAAAGTGAGCAAG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D1</w:t>
            </w:r>
            <w:r>
              <w:rPr>
                <w:rFonts w:hint="default" w:ascii="Times New Roman" w:hAnsi="Times New Roman" w:cs="Times New Roman"/>
              </w:rPr>
              <w:t>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AACACATGCCGCCT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TGGACCAACAGGACAAT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CTAGGCTGAGACGGTACA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K19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ACCTAGCCAAGATCCTGA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K19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TCAGCTCCTCAATCCGAG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u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CreER2-common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AGGCCTGTCTCCTTACCTACCT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CreER2-W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ACAGCTAAGGGAACAGATGGGG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CreER2-MU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CATCCTCAGGTTCAGCAGGGAAC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mG-common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CTGCTGCCTCCTGGCTTC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mG-W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AGGCGGATCACAAGCAAT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mG-MU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AATGGGCGGGGGTCGT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</w:t>
            </w:r>
            <w:r>
              <w:rPr>
                <w:rFonts w:hint="default" w:ascii="Times New Roman" w:hAnsi="Times New Roman" w:cs="Times New Roman"/>
                <w:vertAlign w:val="superscript"/>
              </w:rPr>
              <w:t>-/-</w:t>
            </w:r>
            <w:r>
              <w:rPr>
                <w:rFonts w:hint="default" w:ascii="Times New Roman" w:hAnsi="Times New Roman" w:cs="Times New Roman"/>
              </w:rPr>
              <w:t>-common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AAATCAAAAGCCGAACACCCTT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</w:t>
            </w:r>
            <w:r>
              <w:rPr>
                <w:rFonts w:hint="default" w:ascii="Times New Roman" w:hAnsi="Times New Roman" w:cs="Times New Roman"/>
                <w:vertAlign w:val="superscript"/>
              </w:rPr>
              <w:t>-/-</w:t>
            </w:r>
            <w:r>
              <w:rPr>
                <w:rFonts w:hint="default" w:ascii="Times New Roman" w:hAnsi="Times New Roman" w:cs="Times New Roman"/>
              </w:rPr>
              <w:t>-W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CTCCAAATCACACCTCTCCAG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m2</w:t>
            </w:r>
            <w:r>
              <w:rPr>
                <w:rFonts w:hint="default" w:ascii="Times New Roman" w:hAnsi="Times New Roman" w:cs="Times New Roman"/>
                <w:vertAlign w:val="superscript"/>
              </w:rPr>
              <w:t>-/-</w:t>
            </w:r>
            <w:r>
              <w:rPr>
                <w:rFonts w:hint="default" w:ascii="Times New Roman" w:hAnsi="Times New Roman" w:cs="Times New Roman"/>
              </w:rPr>
              <w:t>-MUT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TGCTATGAGAAACGCTTACTT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2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AGATCGAGCAAGTCCGCAAG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2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CTCCTCCCACCCACAACAAA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6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GGTAACGGCATGGATTAAATA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6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TGCCTAGCGAGCGTAGGTTTCT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7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TGGCCTTTTAGGTTAGGTCTGAG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7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TCCTCATCAAGTGTCTATTGGGT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8a-F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GGGGCTCATACCTGGCTACA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2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Bmp8a-R</w:t>
            </w:r>
          </w:p>
        </w:tc>
        <w:tc>
          <w:tcPr>
            <w:tcW w:w="4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TACGGGTCCTACCGCTGCTC</w:t>
            </w:r>
          </w:p>
        </w:tc>
        <w:tc>
          <w:tcPr>
            <w:tcW w:w="1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 w:color="FF0000"/>
                <w:lang w:val="en-US" w:eastAsia="zh-CN" w:bidi="ar"/>
              </w:rPr>
              <w:t>CHIP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ovie 1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Video of 3D reconstruction of hepatocyt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-to-biliary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 transdifferentiation in a collagen gel cultur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 vitro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. 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hNjE4NTdkM2FkNjg0N2Q3NDIyNmVhMjUzYWNlMmYifQ=="/>
  </w:docVars>
  <w:rsids>
    <w:rsidRoot w:val="00ED4DE7"/>
    <w:rsid w:val="002E3B1A"/>
    <w:rsid w:val="00415CC0"/>
    <w:rsid w:val="006118F7"/>
    <w:rsid w:val="0062162C"/>
    <w:rsid w:val="006C4BC0"/>
    <w:rsid w:val="00757676"/>
    <w:rsid w:val="007A259C"/>
    <w:rsid w:val="007F7D1C"/>
    <w:rsid w:val="0084699A"/>
    <w:rsid w:val="00863B2C"/>
    <w:rsid w:val="009A10AF"/>
    <w:rsid w:val="009D2DCD"/>
    <w:rsid w:val="00A20AE1"/>
    <w:rsid w:val="00AB213D"/>
    <w:rsid w:val="00C760C3"/>
    <w:rsid w:val="00D246E7"/>
    <w:rsid w:val="00ED4DE7"/>
    <w:rsid w:val="010F209A"/>
    <w:rsid w:val="08513CCB"/>
    <w:rsid w:val="0E5A62B8"/>
    <w:rsid w:val="12B411A2"/>
    <w:rsid w:val="162070C1"/>
    <w:rsid w:val="18105414"/>
    <w:rsid w:val="18496407"/>
    <w:rsid w:val="1DBE51E8"/>
    <w:rsid w:val="209B620D"/>
    <w:rsid w:val="232079E6"/>
    <w:rsid w:val="27736336"/>
    <w:rsid w:val="2E4834CF"/>
    <w:rsid w:val="3A0D6FB3"/>
    <w:rsid w:val="3C5C5193"/>
    <w:rsid w:val="3E800317"/>
    <w:rsid w:val="442E1B0B"/>
    <w:rsid w:val="48546FBE"/>
    <w:rsid w:val="496D1D6B"/>
    <w:rsid w:val="4C225368"/>
    <w:rsid w:val="4DE56123"/>
    <w:rsid w:val="530A3743"/>
    <w:rsid w:val="5B670574"/>
    <w:rsid w:val="5B75189E"/>
    <w:rsid w:val="5C125416"/>
    <w:rsid w:val="64584E2E"/>
    <w:rsid w:val="68DD637C"/>
    <w:rsid w:val="6E7D6CE6"/>
    <w:rsid w:val="7399049F"/>
    <w:rsid w:val="753C59CD"/>
    <w:rsid w:val="76963C1D"/>
    <w:rsid w:val="7B83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4"/>
      <w:szCs w:val="24"/>
      <w:u w:color="FF0000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ascii="Times New Roman" w:hAnsi="Times New Roman" w:eastAsia="宋体" w:cs="Times New Roman"/>
      <w:b/>
      <w:bCs/>
      <w:sz w:val="36"/>
      <w:szCs w:val="36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sz w:val="18"/>
      <w:szCs w:val="18"/>
      <w:u w:color="FF0000"/>
    </w:rPr>
  </w:style>
  <w:style w:type="character" w:customStyle="1" w:styleId="8">
    <w:name w:val="页脚 字符"/>
    <w:basedOn w:val="6"/>
    <w:link w:val="3"/>
    <w:qFormat/>
    <w:uiPriority w:val="0"/>
    <w:rPr>
      <w:sz w:val="18"/>
      <w:szCs w:val="18"/>
      <w:u w:color="FF000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68</Words>
  <Characters>3635</Characters>
  <Lines>67</Lines>
  <Paragraphs>18</Paragraphs>
  <TotalTime>2</TotalTime>
  <ScaleCrop>false</ScaleCrop>
  <LinksUpToDate>false</LinksUpToDate>
  <CharactersWithSpaces>376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yq</dc:creator>
  <cp:lastModifiedBy>青青</cp:lastModifiedBy>
  <dcterms:modified xsi:type="dcterms:W3CDTF">2024-03-06T12:51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24FFBF16AB546339AF482C096CA18B8_13</vt:lpwstr>
  </property>
</Properties>
</file>